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784525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tudent Survey (Pre)</w:t>
      </w:r>
    </w:p>
    <w:p w14:paraId="00000002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ponses are anonymous and your identity is protected. This survey will take approximately 10 minutes.</w:t>
      </w:r>
    </w:p>
    <w:p w14:paraId="00000003" w14:textId="77777777" w:rsidR="00784525" w:rsidRDefault="00000000">
      <w:pPr>
        <w:numPr>
          <w:ilvl w:val="0"/>
          <w:numId w:val="3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give your observations and clinical interpretation of the displayed thoracic radiographs:</w:t>
      </w:r>
    </w:p>
    <w:p w14:paraId="00000004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5" w14:textId="77777777" w:rsidR="00784525" w:rsidRDefault="0078452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7" w14:textId="77777777" w:rsidR="00784525" w:rsidRDefault="0078452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784525" w:rsidRDefault="00000000">
      <w:pPr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9" w14:textId="77777777" w:rsidR="00784525" w:rsidRDefault="00000000">
      <w:pPr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A" w14:textId="77777777" w:rsidR="00784525" w:rsidRDefault="00000000">
      <w:pPr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B" w14:textId="77777777" w:rsidR="00784525" w:rsidRDefault="00000000">
      <w:pPr>
        <w:numPr>
          <w:ilvl w:val="0"/>
          <w:numId w:val="2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give your observations and clinical interpretation of the displayed patient chart:</w:t>
      </w:r>
    </w:p>
    <w:p w14:paraId="0000000C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D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E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F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0" w14:textId="77777777" w:rsidR="00784525" w:rsidRDefault="00784525">
      <w:pPr>
        <w:spacing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11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2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3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4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5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6" w14:textId="77777777" w:rsidR="00784525" w:rsidRDefault="00000000">
      <w:pPr>
        <w:spacing w:before="240" w:after="24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7" w14:textId="77777777" w:rsidR="00784525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hat year veterinary student are you? _____________________</w:t>
      </w:r>
    </w:p>
    <w:p w14:paraId="00000018" w14:textId="77777777" w:rsidR="00784525" w:rsidRDefault="00000000">
      <w:pPr>
        <w:numPr>
          <w:ilvl w:val="0"/>
          <w:numId w:val="6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Prior to entering UF’s program, how many years of experience did you have in the veterinary field? _______________</w:t>
      </w:r>
    </w:p>
    <w:p w14:paraId="00000019" w14:textId="77777777" w:rsidR="00784525" w:rsidRDefault="00000000">
      <w:pPr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Describe your prior veterinary experience and employment position(s).</w:t>
      </w:r>
    </w:p>
    <w:p w14:paraId="0000001A" w14:textId="77777777" w:rsidR="00784525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age? __________________</w:t>
      </w:r>
    </w:p>
    <w:p w14:paraId="0000001B" w14:textId="77777777" w:rsidR="00784525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list your sex: __________________</w:t>
      </w:r>
    </w:p>
    <w:p w14:paraId="0000001C" w14:textId="77777777" w:rsidR="00784525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list your ethnicity: __________________</w:t>
      </w:r>
    </w:p>
    <w:p w14:paraId="0000001D" w14:textId="77777777" w:rsidR="00784525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ior to entering veterinary school, did you have any formal training in the humanities or visual arts?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Yes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No</w:t>
      </w:r>
    </w:p>
    <w:p w14:paraId="0000001E" w14:textId="77777777" w:rsidR="00784525" w:rsidRDefault="00000000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so, list degree(s) and major(s)/minor(s):</w:t>
      </w:r>
    </w:p>
    <w:p w14:paraId="0000001F" w14:textId="77777777" w:rsidR="00784525" w:rsidRDefault="0078452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20" w14:textId="77777777" w:rsidR="00784525" w:rsidRDefault="0078452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00000021" w14:textId="77777777" w:rsidR="00784525" w:rsidRDefault="00000000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11. Do you have any informal experience or interest in the visual/performing arts?   Yes    No</w:t>
      </w:r>
    </w:p>
    <w:p w14:paraId="00000022" w14:textId="77777777" w:rsidR="00784525" w:rsidRDefault="00000000">
      <w:pPr>
        <w:spacing w:before="240" w:after="240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If so, please describe:</w:t>
      </w:r>
    </w:p>
    <w:p w14:paraId="00000023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4" w14:textId="77777777" w:rsidR="00784525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5" w14:textId="77777777" w:rsidR="00784525" w:rsidRDefault="00000000">
      <w:pPr>
        <w:numPr>
          <w:ilvl w:val="0"/>
          <w:numId w:val="4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. Number of languages spoken:  _______________  </w:t>
      </w:r>
    </w:p>
    <w:p w14:paraId="00000026" w14:textId="77777777" w:rsidR="00784525" w:rsidRDefault="00000000">
      <w:pPr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Other than English, please list: __________________</w:t>
      </w:r>
    </w:p>
    <w:p w14:paraId="00000027" w14:textId="77777777" w:rsidR="00784525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previously participated in the interpretation of art?        Yes           No</w:t>
      </w:r>
    </w:p>
    <w:p w14:paraId="00000028" w14:textId="77777777" w:rsidR="00784525" w:rsidRDefault="00000000">
      <w:pPr>
        <w:numPr>
          <w:ilvl w:val="0"/>
          <w:numId w:val="8"/>
        </w:num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describe:</w:t>
      </w:r>
    </w:p>
    <w:p w14:paraId="00000029" w14:textId="77777777" w:rsidR="00784525" w:rsidRDefault="0078452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784525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8AEFC" w14:textId="77777777" w:rsidR="00ED12E8" w:rsidRDefault="00ED12E8">
      <w:pPr>
        <w:spacing w:line="240" w:lineRule="auto"/>
      </w:pPr>
      <w:r>
        <w:separator/>
      </w:r>
    </w:p>
  </w:endnote>
  <w:endnote w:type="continuationSeparator" w:id="0">
    <w:p w14:paraId="28609997" w14:textId="77777777" w:rsidR="00ED12E8" w:rsidRDefault="00ED1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3771A" w14:textId="77777777" w:rsidR="00ED12E8" w:rsidRDefault="00ED12E8">
      <w:pPr>
        <w:spacing w:line="240" w:lineRule="auto"/>
      </w:pPr>
      <w:r>
        <w:separator/>
      </w:r>
    </w:p>
  </w:footnote>
  <w:footnote w:type="continuationSeparator" w:id="0">
    <w:p w14:paraId="0654E0C2" w14:textId="77777777" w:rsidR="00ED12E8" w:rsidRDefault="00ED12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2A" w14:textId="77777777" w:rsidR="00784525" w:rsidRDefault="00000000">
    <w:r>
      <w:rPr>
        <w:rFonts w:ascii="Times New Roman" w:eastAsia="Times New Roman" w:hAnsi="Times New Roman" w:cs="Times New Roman"/>
        <w:color w:val="CCCCCC"/>
        <w:sz w:val="24"/>
        <w:szCs w:val="24"/>
      </w:rPr>
      <w:t>Student ID #: 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52160"/>
    <w:multiLevelType w:val="multilevel"/>
    <w:tmpl w:val="4E86D074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CE6210"/>
    <w:multiLevelType w:val="multilevel"/>
    <w:tmpl w:val="A68AAF1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423136"/>
    <w:multiLevelType w:val="multilevel"/>
    <w:tmpl w:val="6454810A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323E3B"/>
    <w:multiLevelType w:val="multilevel"/>
    <w:tmpl w:val="2526AC5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122307E8"/>
    <w:multiLevelType w:val="multilevel"/>
    <w:tmpl w:val="25D275F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AD0196A"/>
    <w:multiLevelType w:val="multilevel"/>
    <w:tmpl w:val="5796795C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2D33A0F"/>
    <w:multiLevelType w:val="multilevel"/>
    <w:tmpl w:val="00CE61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BA50233"/>
    <w:multiLevelType w:val="multilevel"/>
    <w:tmpl w:val="3EA23636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857501284">
    <w:abstractNumId w:val="3"/>
  </w:num>
  <w:num w:numId="2" w16cid:durableId="1155801184">
    <w:abstractNumId w:val="1"/>
  </w:num>
  <w:num w:numId="3" w16cid:durableId="141312453">
    <w:abstractNumId w:val="6"/>
  </w:num>
  <w:num w:numId="4" w16cid:durableId="343289919">
    <w:abstractNumId w:val="0"/>
  </w:num>
  <w:num w:numId="5" w16cid:durableId="1638341309">
    <w:abstractNumId w:val="2"/>
  </w:num>
  <w:num w:numId="6" w16cid:durableId="416249871">
    <w:abstractNumId w:val="5"/>
  </w:num>
  <w:num w:numId="7" w16cid:durableId="472141963">
    <w:abstractNumId w:val="7"/>
  </w:num>
  <w:num w:numId="8" w16cid:durableId="74117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525"/>
    <w:rsid w:val="00153824"/>
    <w:rsid w:val="00784525"/>
    <w:rsid w:val="007F61FD"/>
    <w:rsid w:val="00B12AFA"/>
    <w:rsid w:val="00BA6A40"/>
    <w:rsid w:val="00ED12E8"/>
    <w:rsid w:val="00EE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1BAB77-2F09-4DC5-BF21-4B090F21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lf, Jake</cp:lastModifiedBy>
  <cp:revision>2</cp:revision>
  <dcterms:created xsi:type="dcterms:W3CDTF">2024-11-26T17:55:00Z</dcterms:created>
  <dcterms:modified xsi:type="dcterms:W3CDTF">2024-11-26T17:55:00Z</dcterms:modified>
</cp:coreProperties>
</file>